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5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Vendor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t#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t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mic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B150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ruloplasmi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600-134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lin - Aa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B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2830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lin - Ab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v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B120-13496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lin - Ba3/A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B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2239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ystallin Bb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B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22409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- basic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 Bioscienc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871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lectin 3 (lgals3)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B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19283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AT3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D Bioscience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610189 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bp / DBI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B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23474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nexin V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BT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-8300</w:t>
            </w:r>
          </w:p>
        </w:tc>
      </w:tr>
    </w:tbl>
    <w:p>
      <w:pPr>
        <w:pStyle w:val="Normal"/>
        <w:rPr/>
      </w:pPr>
      <w:r>
        <w:rPr/>
        <w:t>Table S6.  Antibodie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3T15:50:00Z</dcterms:created>
  <dc:creator>hvanguilder</dc:creator>
  <dc:description/>
  <cp:keywords/>
  <dc:language>en-US</dc:language>
  <cp:lastModifiedBy>hvanguilder</cp:lastModifiedBy>
  <dcterms:modified xsi:type="dcterms:W3CDTF">2010-12-13T15:54:00Z</dcterms:modified>
  <cp:revision>2</cp:revision>
  <dc:subject/>
  <dc:title>Protein</dc:title>
</cp:coreProperties>
</file>